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9"/>
        <w:gridCol w:w="1545"/>
        <w:gridCol w:w="1276"/>
        <w:gridCol w:w="1418"/>
        <w:gridCol w:w="1564"/>
      </w:tblGrid>
      <w:tr w:rsidR="00A90CA3" w:rsidRPr="00991455" w14:paraId="2D2748CF" w14:textId="77777777" w:rsidTr="00BF2D4B">
        <w:trPr>
          <w:trHeight w:val="280"/>
          <w:jc w:val="center"/>
        </w:trPr>
        <w:tc>
          <w:tcPr>
            <w:tcW w:w="82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07968C" w14:textId="67C2D43D" w:rsidR="00A90CA3" w:rsidRPr="00991455" w:rsidRDefault="009E53B0" w:rsidP="0072319A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pplementary t</w:t>
            </w:r>
            <w:r w:rsidR="00A90CA3"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able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6</w:t>
            </w:r>
            <w:r w:rsidR="00A90CA3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. </w:t>
            </w:r>
            <w:r w:rsidR="0069747E">
              <w:rPr>
                <w:rFonts w:eastAsia="等线"/>
                <w:color w:val="000000"/>
                <w:kern w:val="0"/>
                <w:sz w:val="22"/>
                <w:szCs w:val="22"/>
              </w:rPr>
              <w:t>Multivariable</w:t>
            </w:r>
            <w:r w:rsidR="00A90CA3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nalysis of significant characteristics 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in terms of</w:t>
            </w:r>
            <w:r w:rsidR="00A90CA3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matched family members for predicting </w:t>
            </w:r>
            <w:r w:rsidR="004E016D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anxiety </w:t>
            </w:r>
            <w:r w:rsidR="00A90CA3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among </w:t>
            </w:r>
            <w:r w:rsidR="004E016D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self-poisoning suicide </w:t>
            </w:r>
            <w:r w:rsidR="00A90CA3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patients after adjusting</w:t>
            </w:r>
            <w:r w:rsidR="00B52A56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for</w:t>
            </w:r>
            <w:r w:rsidR="00A90CA3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ge and gender (n=1</w:t>
            </w:r>
            <w:r w:rsidR="005D1FD0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02</w:t>
            </w:r>
            <w:r w:rsidR="00A90CA3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).</w:t>
            </w:r>
          </w:p>
        </w:tc>
      </w:tr>
      <w:tr w:rsidR="00A90CA3" w:rsidRPr="00991455" w14:paraId="5F6E7911" w14:textId="77777777" w:rsidTr="00BF2D4B">
        <w:trPr>
          <w:trHeight w:val="280"/>
          <w:jc w:val="center"/>
        </w:trPr>
        <w:tc>
          <w:tcPr>
            <w:tcW w:w="24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FFC5" w14:textId="77777777" w:rsidR="00A90CA3" w:rsidRPr="00991455" w:rsidRDefault="00A90CA3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08DA" w14:textId="77777777" w:rsidR="00A90CA3" w:rsidRPr="00991455" w:rsidRDefault="00A90CA3" w:rsidP="0072319A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D5655" w14:textId="77777777" w:rsidR="00A90CA3" w:rsidRPr="00991455" w:rsidRDefault="00A90CA3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CB20" w14:textId="77777777" w:rsidR="00A90CA3" w:rsidRPr="00991455" w:rsidRDefault="00A90CA3" w:rsidP="0072319A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A90CA3" w:rsidRPr="00991455" w14:paraId="6E10BE8E" w14:textId="77777777" w:rsidTr="00BF2D4B">
        <w:trPr>
          <w:trHeight w:val="49"/>
          <w:jc w:val="center"/>
        </w:trPr>
        <w:tc>
          <w:tcPr>
            <w:tcW w:w="2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77757" w14:textId="77777777" w:rsidR="00A90CA3" w:rsidRPr="00991455" w:rsidRDefault="00A90CA3" w:rsidP="0072319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A093E" w14:textId="77777777" w:rsidR="00A90CA3" w:rsidRPr="00991455" w:rsidRDefault="00A90CA3" w:rsidP="0072319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151AF" w14:textId="77777777" w:rsidR="00A90CA3" w:rsidRPr="00991455" w:rsidRDefault="00A90CA3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L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8F54" w14:textId="77777777" w:rsidR="00A90CA3" w:rsidRPr="00991455" w:rsidRDefault="00A90CA3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UL</w:t>
            </w:r>
          </w:p>
        </w:tc>
        <w:tc>
          <w:tcPr>
            <w:tcW w:w="15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245E9" w14:textId="77777777" w:rsidR="00A90CA3" w:rsidRPr="00991455" w:rsidRDefault="00A90CA3" w:rsidP="0072319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4E016D" w:rsidRPr="00991455" w14:paraId="1F355E83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80F4" w14:textId="77777777" w:rsidR="004E016D" w:rsidRPr="00991455" w:rsidRDefault="004E016D" w:rsidP="004E01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(Intercept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E71B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4.6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E82E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9.15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D95E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66.47 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CEE0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</w:tr>
      <w:tr w:rsidR="00BA146E" w:rsidRPr="00991455" w14:paraId="4FD234F6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D35A" w14:textId="00873758" w:rsidR="00BA146E" w:rsidRPr="00991455" w:rsidRDefault="00BA146E" w:rsidP="00BA146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EF00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9B88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83A8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6FF1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A146E" w:rsidRPr="00991455" w14:paraId="2892EB4D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94FD" w14:textId="5E62E855" w:rsidR="00BA146E" w:rsidRPr="00991455" w:rsidRDefault="00BA146E" w:rsidP="00BA1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7CAA" w14:textId="7C8B971D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3591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AACE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8458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A146E" w:rsidRPr="00991455" w14:paraId="2F4D52C1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9A16" w14:textId="7D0C0369" w:rsidR="00BA146E" w:rsidRPr="00991455" w:rsidRDefault="00BA146E" w:rsidP="00BA1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174E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F8F4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9EE1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0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E97E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141 </w:t>
            </w:r>
          </w:p>
        </w:tc>
      </w:tr>
      <w:tr w:rsidR="004E016D" w:rsidRPr="00991455" w14:paraId="04732B02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70A2" w14:textId="12311CF6" w:rsidR="004E016D" w:rsidRPr="00991455" w:rsidRDefault="004E016D" w:rsidP="004E01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CB60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D127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B69C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58A9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136 </w:t>
            </w:r>
          </w:p>
        </w:tc>
      </w:tr>
      <w:tr w:rsidR="00BA146E" w:rsidRPr="00991455" w14:paraId="6FD9B9E7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9B50" w14:textId="75CBABFE" w:rsidR="00BA146E" w:rsidRPr="00991455" w:rsidRDefault="00BA146E" w:rsidP="00BA146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Education leve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0862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538B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E154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0138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A146E" w:rsidRPr="00991455" w14:paraId="18D01F2B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B6BA" w14:textId="21921E9E" w:rsidR="00BA146E" w:rsidRPr="00991455" w:rsidRDefault="00BA146E" w:rsidP="00BA1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Primary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AEF3" w14:textId="638C01EC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6EA6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D65C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4B29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A146E" w:rsidRPr="00991455" w14:paraId="4502A0E4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9683" w14:textId="00D19402" w:rsidR="00BA146E" w:rsidRPr="00991455" w:rsidRDefault="00BA146E" w:rsidP="00BA1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High schoo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EE90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F562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1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A02B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7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A7D37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1 </w:t>
            </w:r>
          </w:p>
        </w:tc>
      </w:tr>
      <w:tr w:rsidR="00BA146E" w:rsidRPr="00991455" w14:paraId="7D877EDC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129D" w14:textId="29483D6D" w:rsidR="00BA146E" w:rsidRPr="00991455" w:rsidRDefault="00BA146E" w:rsidP="00BA1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University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C4F5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E67D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0A13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45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4B61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44 </w:t>
            </w:r>
          </w:p>
        </w:tc>
      </w:tr>
      <w:tr w:rsidR="00BA146E" w:rsidRPr="00991455" w14:paraId="47907141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A7B9" w14:textId="07F033C6" w:rsidR="00BA146E" w:rsidRPr="00991455" w:rsidRDefault="00BA146E" w:rsidP="00BA1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Graduat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410B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1EDC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ABEC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41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59F1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10 </w:t>
            </w:r>
          </w:p>
        </w:tc>
      </w:tr>
      <w:tr w:rsidR="00BA146E" w:rsidRPr="00991455" w14:paraId="34FC3A51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39E9" w14:textId="41D36189" w:rsidR="00BA146E" w:rsidRPr="00991455" w:rsidRDefault="00BA146E" w:rsidP="00BA146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Monthly income (</w:t>
            </w: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￥</w:t>
            </w: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525E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DF3A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904F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F12D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A146E" w:rsidRPr="00991455" w14:paraId="25DB9866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0FB7" w14:textId="5DE98868" w:rsidR="00BA146E" w:rsidRPr="00991455" w:rsidRDefault="00BA146E" w:rsidP="00AC76A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Less than 3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B499" w14:textId="706F4610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389C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8925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2D6D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A146E" w:rsidRPr="00991455" w14:paraId="097DB6CE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AA73" w14:textId="4DAC1412" w:rsidR="00BA146E" w:rsidRPr="00991455" w:rsidRDefault="00BA146E" w:rsidP="00AC76A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3000~6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BD77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6734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92229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43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6ACB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67 </w:t>
            </w:r>
          </w:p>
        </w:tc>
      </w:tr>
      <w:tr w:rsidR="00BA146E" w:rsidRPr="00991455" w14:paraId="520E233E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B422" w14:textId="5A418AB4" w:rsidR="00BA146E" w:rsidRPr="00991455" w:rsidRDefault="00BA146E" w:rsidP="00AC76A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6000~9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5823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241C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2780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.1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57E7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9 </w:t>
            </w:r>
          </w:p>
        </w:tc>
      </w:tr>
      <w:tr w:rsidR="00BA146E" w:rsidRPr="00991455" w14:paraId="3B0F9F2C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D1B3" w14:textId="6A762983" w:rsidR="00BA146E" w:rsidRPr="00991455" w:rsidRDefault="00BA146E" w:rsidP="00AC76A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Above 9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8124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15FF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C242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81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4A05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37 </w:t>
            </w:r>
          </w:p>
        </w:tc>
      </w:tr>
      <w:tr w:rsidR="00BA146E" w:rsidRPr="00991455" w14:paraId="6C30ACB3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1D5F" w14:textId="1DC58D38" w:rsidR="00BA146E" w:rsidRPr="00991455" w:rsidRDefault="007F4CE8" w:rsidP="00BA146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P</w:t>
            </w:r>
            <w:r w:rsidRPr="007F4CE8">
              <w:rPr>
                <w:rFonts w:eastAsia="等线"/>
                <w:color w:val="000000"/>
                <w:sz w:val="22"/>
                <w:szCs w:val="22"/>
              </w:rPr>
              <w:t>ersonality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A0DA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8EC9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625B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F7EB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A146E" w:rsidRPr="00991455" w14:paraId="53CEC1E7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4BAD" w14:textId="487F5F43" w:rsidR="00BA146E" w:rsidRPr="00991455" w:rsidRDefault="00BA146E" w:rsidP="00BA1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Outgoin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E95E" w14:textId="42486CF4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A737F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9964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6B65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A146E" w:rsidRPr="00991455" w14:paraId="078544BD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3067" w14:textId="2ED6FC15" w:rsidR="00BA146E" w:rsidRPr="00991455" w:rsidRDefault="00BA146E" w:rsidP="00BA146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 xml:space="preserve">  Midd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BBF4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65FD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9FC2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B144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81 </w:t>
            </w:r>
          </w:p>
        </w:tc>
      </w:tr>
      <w:tr w:rsidR="00BA146E" w:rsidRPr="00991455" w14:paraId="50D81E0D" w14:textId="77777777" w:rsidTr="00BF2D4B">
        <w:trPr>
          <w:trHeight w:val="5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C1A2" w14:textId="503C07D0" w:rsidR="00BA146E" w:rsidRPr="00991455" w:rsidRDefault="00BA146E" w:rsidP="00BA1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>Introver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1575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E66C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8A90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59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7B2D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172 </w:t>
            </w:r>
          </w:p>
        </w:tc>
      </w:tr>
      <w:tr w:rsidR="00BA146E" w:rsidRPr="00991455" w14:paraId="1338E737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B51D" w14:textId="0B63F9C2" w:rsidR="00BA146E" w:rsidRPr="00991455" w:rsidRDefault="00BA146E" w:rsidP="00BA146E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CB97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2038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DF4E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A0CE" w14:textId="77777777" w:rsidR="00BA146E" w:rsidRPr="00991455" w:rsidRDefault="00BA146E" w:rsidP="00BA146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7 </w:t>
            </w:r>
          </w:p>
        </w:tc>
      </w:tr>
      <w:tr w:rsidR="008B1887" w:rsidRPr="00991455" w14:paraId="5EB9FD72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F75B" w14:textId="0C4DB9B2" w:rsidR="008B1887" w:rsidRPr="00991455" w:rsidRDefault="008B1887" w:rsidP="008B188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Severity of anxiety (GAD-7)</w:t>
            </w:r>
            <w:r w:rsidR="00EF26DD" w:rsidRPr="00D05921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52E28" w14:textId="77777777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89509" w14:textId="77777777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78AC" w14:textId="77777777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48D0" w14:textId="77777777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8B1887" w:rsidRPr="00991455" w14:paraId="2787C474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ECDC" w14:textId="49788401" w:rsidR="008B1887" w:rsidRPr="00991455" w:rsidRDefault="008B1887" w:rsidP="008B188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 Non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83B8" w14:textId="13392652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14D8" w14:textId="77777777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64A1" w14:textId="77777777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5D3D" w14:textId="77777777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8B1887" w:rsidRPr="00991455" w14:paraId="71BF2B51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DD6F" w14:textId="03A1AC64" w:rsidR="008B1887" w:rsidRPr="00991455" w:rsidRDefault="008B1887" w:rsidP="008B188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 Mil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A480" w14:textId="77777777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6651" w14:textId="77777777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0485" w14:textId="77777777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587A" w14:textId="77777777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</w:tr>
      <w:tr w:rsidR="008B1887" w:rsidRPr="00991455" w14:paraId="703BA0FD" w14:textId="77777777" w:rsidTr="00BF2D4B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AAF3" w14:textId="1B738040" w:rsidR="008B1887" w:rsidRPr="00991455" w:rsidRDefault="008B1887" w:rsidP="008B188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 Moderat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151A" w14:textId="77777777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64B4" w14:textId="77777777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3A8F" w14:textId="77777777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93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72BC" w14:textId="77777777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8 </w:t>
            </w:r>
          </w:p>
        </w:tc>
      </w:tr>
      <w:tr w:rsidR="008B1887" w:rsidRPr="00991455" w14:paraId="5ACCEAA5" w14:textId="77777777" w:rsidTr="005A7010">
        <w:trPr>
          <w:trHeight w:val="280"/>
          <w:jc w:val="center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BEC24" w14:textId="1638FE8E" w:rsidR="008B1887" w:rsidRPr="00991455" w:rsidRDefault="008B1887" w:rsidP="008B188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 Sever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F0004" w14:textId="77777777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6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0523F" w14:textId="77777777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02EF3" w14:textId="77777777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7.16 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607FA" w14:textId="77777777" w:rsidR="008B1887" w:rsidRPr="00991455" w:rsidRDefault="008B1887" w:rsidP="008B1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54 </w:t>
            </w:r>
          </w:p>
        </w:tc>
      </w:tr>
      <w:tr w:rsidR="003C5F2D" w:rsidRPr="00991455" w14:paraId="3EE744BF" w14:textId="77777777" w:rsidTr="005A7010">
        <w:trPr>
          <w:trHeight w:val="280"/>
          <w:jc w:val="center"/>
        </w:trPr>
        <w:tc>
          <w:tcPr>
            <w:tcW w:w="82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BF4C" w14:textId="77777777" w:rsidR="003C5F2D" w:rsidRDefault="003C5F2D" w:rsidP="003C5F2D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OR, Odds ratio; CI, Confident interval; LL, Lower limit; UL, Upper limit; GAD-7, Generalized anxiety disorder-7.</w:t>
            </w:r>
          </w:p>
          <w:p w14:paraId="07B4D1F4" w14:textId="64368C24" w:rsidR="00EF26DD" w:rsidRPr="00991455" w:rsidRDefault="00EF26DD" w:rsidP="003C5F2D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05921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none anxiety indicates a GAD-7 or PHQ-9 score of 0 to 4, mild anxiety indicates a score of 5 to 9, moderate anxiety indicates a score of 10 to 14, and severe anxiety indicates a score of 15 or above.</w:t>
            </w:r>
          </w:p>
        </w:tc>
      </w:tr>
    </w:tbl>
    <w:p w14:paraId="0773DDD0" w14:textId="00FBD4A0" w:rsidR="004E016D" w:rsidRPr="00991455" w:rsidRDefault="004E016D" w:rsidP="00E8489B">
      <w:pPr>
        <w:rPr>
          <w:sz w:val="22"/>
          <w:szCs w:val="22"/>
        </w:rPr>
      </w:pPr>
    </w:p>
    <w:sectPr w:rsidR="004E016D" w:rsidRPr="009914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6C83F" w14:textId="77777777" w:rsidR="0077205F" w:rsidRDefault="0077205F" w:rsidP="00216B75">
      <w:r>
        <w:separator/>
      </w:r>
    </w:p>
  </w:endnote>
  <w:endnote w:type="continuationSeparator" w:id="0">
    <w:p w14:paraId="7B061CCA" w14:textId="77777777" w:rsidR="0077205F" w:rsidRDefault="0077205F" w:rsidP="00216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A2EBC" w14:textId="77777777" w:rsidR="0077205F" w:rsidRDefault="0077205F" w:rsidP="00216B75">
      <w:r>
        <w:separator/>
      </w:r>
    </w:p>
  </w:footnote>
  <w:footnote w:type="continuationSeparator" w:id="0">
    <w:p w14:paraId="38ABA8F3" w14:textId="77777777" w:rsidR="0077205F" w:rsidRDefault="0077205F" w:rsidP="00216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546"/>
    <w:rsid w:val="000A577D"/>
    <w:rsid w:val="001757E8"/>
    <w:rsid w:val="001A1B2A"/>
    <w:rsid w:val="001F68B3"/>
    <w:rsid w:val="002120B9"/>
    <w:rsid w:val="00216B75"/>
    <w:rsid w:val="00231BA8"/>
    <w:rsid w:val="00241967"/>
    <w:rsid w:val="002618C0"/>
    <w:rsid w:val="002976EB"/>
    <w:rsid w:val="00317012"/>
    <w:rsid w:val="00324054"/>
    <w:rsid w:val="00377391"/>
    <w:rsid w:val="003C5F2D"/>
    <w:rsid w:val="0041080F"/>
    <w:rsid w:val="00427D21"/>
    <w:rsid w:val="00435792"/>
    <w:rsid w:val="00455ED8"/>
    <w:rsid w:val="004C26D5"/>
    <w:rsid w:val="004E016D"/>
    <w:rsid w:val="004E468C"/>
    <w:rsid w:val="00527F3C"/>
    <w:rsid w:val="005A7010"/>
    <w:rsid w:val="005D1FD0"/>
    <w:rsid w:val="00607089"/>
    <w:rsid w:val="00651015"/>
    <w:rsid w:val="00663AC0"/>
    <w:rsid w:val="0069747E"/>
    <w:rsid w:val="006A5D46"/>
    <w:rsid w:val="006B0EFA"/>
    <w:rsid w:val="00723658"/>
    <w:rsid w:val="00741C77"/>
    <w:rsid w:val="00770E80"/>
    <w:rsid w:val="0077205F"/>
    <w:rsid w:val="0078016E"/>
    <w:rsid w:val="007966B7"/>
    <w:rsid w:val="007B6825"/>
    <w:rsid w:val="007D4BA5"/>
    <w:rsid w:val="007F1775"/>
    <w:rsid w:val="007F4CE8"/>
    <w:rsid w:val="008417EA"/>
    <w:rsid w:val="00870670"/>
    <w:rsid w:val="008A2821"/>
    <w:rsid w:val="008B1887"/>
    <w:rsid w:val="008B3C01"/>
    <w:rsid w:val="008B5838"/>
    <w:rsid w:val="008D12BE"/>
    <w:rsid w:val="009358C5"/>
    <w:rsid w:val="00936D8A"/>
    <w:rsid w:val="0095336D"/>
    <w:rsid w:val="00991455"/>
    <w:rsid w:val="009A24A8"/>
    <w:rsid w:val="009C4E6A"/>
    <w:rsid w:val="009E53B0"/>
    <w:rsid w:val="00A40361"/>
    <w:rsid w:val="00A90CA3"/>
    <w:rsid w:val="00AC76AE"/>
    <w:rsid w:val="00AE0546"/>
    <w:rsid w:val="00AF6D71"/>
    <w:rsid w:val="00B23B26"/>
    <w:rsid w:val="00B4646E"/>
    <w:rsid w:val="00B52A56"/>
    <w:rsid w:val="00BA146E"/>
    <w:rsid w:val="00BF2D4B"/>
    <w:rsid w:val="00C02745"/>
    <w:rsid w:val="00CB3922"/>
    <w:rsid w:val="00D23A6A"/>
    <w:rsid w:val="00D60B9B"/>
    <w:rsid w:val="00DA74F5"/>
    <w:rsid w:val="00DD0076"/>
    <w:rsid w:val="00E702AE"/>
    <w:rsid w:val="00E8489B"/>
    <w:rsid w:val="00EF26DD"/>
    <w:rsid w:val="00F07FE8"/>
    <w:rsid w:val="00F30485"/>
    <w:rsid w:val="00F35362"/>
    <w:rsid w:val="00F377A2"/>
    <w:rsid w:val="00F42301"/>
    <w:rsid w:val="00F44368"/>
    <w:rsid w:val="00FB4F48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83BF6"/>
  <w15:chartTrackingRefBased/>
  <w15:docId w15:val="{AB339C0F-E745-48D6-8BF7-71531A188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1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B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B75"/>
    <w:rPr>
      <w:sz w:val="18"/>
      <w:szCs w:val="18"/>
    </w:rPr>
  </w:style>
  <w:style w:type="paragraph" w:styleId="a7">
    <w:name w:val="Revision"/>
    <w:hidden/>
    <w:uiPriority w:val="99"/>
    <w:semiHidden/>
    <w:rsid w:val="00B52A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star2</cp:lastModifiedBy>
  <cp:revision>92</cp:revision>
  <dcterms:created xsi:type="dcterms:W3CDTF">2023-03-03T04:52:00Z</dcterms:created>
  <dcterms:modified xsi:type="dcterms:W3CDTF">2023-04-07T01:05:00Z</dcterms:modified>
</cp:coreProperties>
</file>